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9A3" w:rsidRDefault="00B639A3"/>
    <w:p w:rsidR="00DF66E7" w:rsidRDefault="00DF66E7"/>
    <w:p w:rsidR="00DF66E7" w:rsidRDefault="00DF66E7"/>
    <w:p w:rsidR="00190E12" w:rsidRPr="004447A2" w:rsidRDefault="00190E12" w:rsidP="00190E12">
      <w:pPr>
        <w:rPr>
          <w:rFonts w:ascii="Times New Roman" w:hAnsi="Times New Roman" w:cs="Times New Roman"/>
        </w:rPr>
      </w:pPr>
      <w:r w:rsidRPr="004447A2">
        <w:rPr>
          <w:rFonts w:ascii="Times New Roman" w:hAnsi="Times New Roman" w:cs="Times New Roman"/>
        </w:rPr>
        <w:t xml:space="preserve">Figure </w:t>
      </w:r>
      <w:proofErr w:type="spellStart"/>
      <w:r w:rsidR="003D6EB4">
        <w:rPr>
          <w:rFonts w:ascii="Times New Roman" w:hAnsi="Times New Roman" w:cs="Times New Roman"/>
        </w:rPr>
        <w:t>S</w:t>
      </w:r>
      <w:r w:rsidRPr="004447A2">
        <w:rPr>
          <w:rFonts w:ascii="Times New Roman" w:hAnsi="Times New Roman" w:cs="Times New Roman"/>
        </w:rPr>
        <w:t>1</w:t>
      </w:r>
      <w:proofErr w:type="spellEnd"/>
      <w:r w:rsidRPr="004447A2">
        <w:rPr>
          <w:rFonts w:ascii="Times New Roman" w:hAnsi="Times New Roman" w:cs="Times New Roman"/>
        </w:rPr>
        <w:t>: Flow diagram of recruitment</w:t>
      </w:r>
    </w:p>
    <w:p w:rsidR="00190E12" w:rsidRDefault="00190E12" w:rsidP="00190E12"/>
    <w:p w:rsidR="00190E12" w:rsidRDefault="006C5CEF" w:rsidP="00190E1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-62.95pt;margin-top:10.95pt;width:333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" filled="f" strokeweight="2.25pt">
            <v:textbox>
              <w:txbxContent>
                <w:p w:rsidR="00551522" w:rsidRPr="004447A2" w:rsidRDefault="00551522" w:rsidP="00190E1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4447A2">
                    <w:rPr>
                      <w:rFonts w:ascii="Times New Roman" w:hAnsi="Times New Roman" w:cs="Times New Roman"/>
                      <w:b/>
                    </w:rPr>
                    <w:t>Assessed for eligibility n= 159 CKD patients,</w:t>
                  </w:r>
                </w:p>
                <w:p w:rsidR="00551522" w:rsidRDefault="00551522" w:rsidP="00190E1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4447A2">
                    <w:rPr>
                      <w:rFonts w:ascii="Times New Roman" w:hAnsi="Times New Roman" w:cs="Times New Roman"/>
                      <w:b/>
                    </w:rPr>
                    <w:t xml:space="preserve">n=50 healthy controls </w:t>
                  </w:r>
                  <w:r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</w:p>
                <w:p w:rsidR="00551522" w:rsidRDefault="00551522" w:rsidP="00190E1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</w:p>
                <w:p w:rsidR="00551522" w:rsidRPr="009567CC" w:rsidRDefault="00551522" w:rsidP="00190E1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</w:p>
    <w:p w:rsidR="00190E12" w:rsidRDefault="00190E12" w:rsidP="00190E12"/>
    <w:p w:rsidR="00190E12" w:rsidRPr="00710230" w:rsidRDefault="00190E12" w:rsidP="00190E12"/>
    <w:p w:rsidR="00190E12" w:rsidRPr="00710230" w:rsidRDefault="00190E12" w:rsidP="00190E12"/>
    <w:p w:rsidR="00190E12" w:rsidRPr="00710230" w:rsidRDefault="006C5CEF" w:rsidP="00190E12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1" o:spid="_x0000_s1040" type="#_x0000_t32" style="position:absolute;margin-left:-200.95pt;margin-top:-.3pt;width:0;height:2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" strokecolor="black [3200]" strokeweight="2pt">
            <v:stroke endarrow="open"/>
            <v:shadow on="t40000f" opacity="24903f" origin=",.5" offset="0,.55556mm"/>
          </v:shape>
        </w:pict>
      </w:r>
    </w:p>
    <w:p w:rsidR="00190E12" w:rsidRPr="00710230" w:rsidRDefault="006C5CEF" w:rsidP="00190E12">
      <w:r>
        <w:rPr>
          <w:noProof/>
        </w:rPr>
        <w:pict>
          <v:shape id="TextBox 4" o:spid="_x0000_s1027" type="#_x0000_t202" style="position:absolute;margin-left:270pt;margin-top:3.6pt;width:214.75pt;height:18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" filled="f" strokecolor="#404040 [2429]" strokeweight="3pt">
            <v:textbox>
              <w:txbxContent>
                <w:p w:rsidR="00551522" w:rsidRPr="00505A85" w:rsidRDefault="00551522" w:rsidP="00190E12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505A85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Inclusion </w:t>
                  </w:r>
                  <w:proofErr w:type="gramStart"/>
                  <w:r w:rsidRPr="00505A85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Criteria :</w:t>
                  </w:r>
                  <w:proofErr w:type="gramEnd"/>
                </w:p>
                <w:p w:rsidR="00551522" w:rsidRPr="00505A85" w:rsidRDefault="00551522" w:rsidP="00190E12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eGFR</w:t>
                  </w:r>
                  <w:proofErr w:type="spellEnd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≤ 30 </w:t>
                  </w: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mL</w:t>
                  </w:r>
                  <w:proofErr w:type="spellEnd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/min/</w:t>
                  </w: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1.</w:t>
                  </w:r>
                  <w:r w:rsidRPr="00A60747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73m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,a</w:t>
                  </w:r>
                  <w:r w:rsidRPr="00A60747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ge</w:t>
                  </w:r>
                  <w:proofErr w:type="spellEnd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≥18, not on dialysis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(for CKD)</w:t>
                  </w:r>
                </w:p>
                <w:p w:rsidR="00551522" w:rsidRPr="00505A85" w:rsidRDefault="00551522" w:rsidP="00190E12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505A85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Exclusion Criteria</w:t>
                  </w:r>
                </w:p>
                <w:p w:rsidR="00551522" w:rsidRPr="00505A85" w:rsidRDefault="00551522" w:rsidP="00190E1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eGFR</w:t>
                  </w:r>
                  <w:proofErr w:type="spellEnd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&gt;30 </w:t>
                  </w: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mL</w:t>
                  </w:r>
                  <w:proofErr w:type="spellEnd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/min/</w:t>
                  </w: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1.73m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(for CKD)</w:t>
                  </w:r>
                </w:p>
                <w:p w:rsidR="00551522" w:rsidRPr="00505A85" w:rsidRDefault="00551522" w:rsidP="00190E1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treatment with bisphosphonate, </w:t>
                  </w: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cyclophosphamide</w:t>
                  </w:r>
                  <w:proofErr w:type="spellEnd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, cyclosporine, androgen, </w:t>
                  </w:r>
                  <w:proofErr w:type="spellStart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oestrogen</w:t>
                  </w:r>
                  <w:proofErr w:type="spellEnd"/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replacement, anti-epileptic, chemotherapy, glucocorticoid </w:t>
                  </w:r>
                </w:p>
                <w:p w:rsidR="00551522" w:rsidRPr="00505A85" w:rsidRDefault="00551522" w:rsidP="00190E1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known osteoporosis</w:t>
                  </w:r>
                </w:p>
                <w:p w:rsidR="00551522" w:rsidRPr="00505A85" w:rsidRDefault="00551522" w:rsidP="00190E1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5A85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Organ transplant recipient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line id="Straight Connector 3" o:spid="_x0000_s1039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5.95pt,.5pt" to="-275.95pt,21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" strokeweight="2pt">
            <v:shadow on="t40000f" opacity="24903f" origin=",.5" offset="0,.55556mm"/>
          </v:line>
        </w:pict>
      </w:r>
    </w:p>
    <w:p w:rsidR="00190E12" w:rsidRPr="00710230" w:rsidRDefault="00190E12" w:rsidP="00190E12"/>
    <w:p w:rsidR="00190E12" w:rsidRPr="00710230" w:rsidRDefault="00190E12" w:rsidP="00190E12"/>
    <w:p w:rsidR="00190E12" w:rsidRPr="00710230" w:rsidRDefault="00190E12" w:rsidP="00190E12"/>
    <w:p w:rsidR="00190E12" w:rsidRPr="00710230" w:rsidRDefault="00190E12" w:rsidP="00190E12"/>
    <w:p w:rsidR="00190E12" w:rsidRPr="00710230" w:rsidRDefault="00190E12" w:rsidP="00190E12"/>
    <w:p w:rsidR="00190E12" w:rsidRPr="00710230" w:rsidRDefault="006C5CEF" w:rsidP="00190E12">
      <w:r>
        <w:rPr>
          <w:noProof/>
        </w:rPr>
        <w:pict>
          <v:line id="Straight Connector 16" o:spid="_x0000_s1038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.2pt" to="270pt,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" strokeweight="2pt">
            <v:shadow on="t40000f" opacity="24903f" origin=",.5" offset="0,.55556mm"/>
          </v:line>
        </w:pict>
      </w:r>
    </w:p>
    <w:p w:rsidR="00190E12" w:rsidRPr="00710230" w:rsidRDefault="00190E12" w:rsidP="00190E12"/>
    <w:p w:rsidR="00190E12" w:rsidRPr="00710230" w:rsidRDefault="00190E12" w:rsidP="00190E12"/>
    <w:p w:rsidR="00190E12" w:rsidRPr="00710230" w:rsidRDefault="00190E12" w:rsidP="00190E12"/>
    <w:p w:rsidR="00190E12" w:rsidRPr="00710230" w:rsidRDefault="00190E12" w:rsidP="00190E12"/>
    <w:p w:rsidR="00190E12" w:rsidRPr="00710230" w:rsidRDefault="00190E12" w:rsidP="00190E12"/>
    <w:p w:rsidR="00190E12" w:rsidRDefault="006C5CEF" w:rsidP="00190E12">
      <w:pPr>
        <w:tabs>
          <w:tab w:val="left" w:pos="1493"/>
        </w:tabs>
      </w:pPr>
      <w:r>
        <w:rPr>
          <w:noProof/>
        </w:rPr>
        <w:pict>
          <v:line id="Straight Connector 14" o:spid="_x0000_s1037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55.95pt,23.9pt" to="-155.95pt,77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" strokeweight="2pt">
            <v:shadow on="t40000f" opacity="24903f" origin=",.5" offset="0,.55556mm"/>
          </v:line>
        </w:pict>
      </w:r>
    </w:p>
    <w:p w:rsidR="00190E12" w:rsidRPr="00AC319E" w:rsidRDefault="00190E12" w:rsidP="00190E12"/>
    <w:p w:rsidR="00190E12" w:rsidRPr="00AC319E" w:rsidRDefault="00190E12" w:rsidP="00190E12"/>
    <w:p w:rsidR="00190E12" w:rsidRPr="00AC319E" w:rsidRDefault="006C5CEF" w:rsidP="00190E12">
      <w:r>
        <w:rPr>
          <w:noProof/>
        </w:rPr>
        <w:pict>
          <v:shape id="Text Box 9" o:spid="_x0000_s1028" type="#_x0000_t202" style="position:absolute;margin-left:-53.95pt;margin-top:-.4pt;width:265.45pt;height:27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" filled="f" strokeweight="2.25pt">
            <v:textbox>
              <w:txbxContent>
                <w:p w:rsidR="00551522" w:rsidRPr="00AC319E" w:rsidRDefault="00551522" w:rsidP="00190E12">
                  <w:pPr>
                    <w:rPr>
                      <w:rFonts w:ascii="Times New Roman" w:hAnsi="Times New Roman" w:cs="Times New Roman"/>
                    </w:rPr>
                  </w:pPr>
                  <w:r w:rsidRPr="00AC319E">
                    <w:rPr>
                      <w:rFonts w:ascii="Times New Roman" w:hAnsi="Times New Roman" w:cs="Times New Roman"/>
                    </w:rPr>
                    <w:t>Total recruitment: CKD (n=50) and controls (n=47)</w:t>
                  </w:r>
                </w:p>
              </w:txbxContent>
            </v:textbox>
            <w10:wrap type="square"/>
          </v:shape>
        </w:pict>
      </w:r>
    </w:p>
    <w:p w:rsidR="00190E12" w:rsidRPr="00AC319E" w:rsidRDefault="006C5CEF" w:rsidP="00190E12">
      <w:r>
        <w:rPr>
          <w:noProof/>
        </w:rPr>
        <w:pict>
          <v:line id="Straight Connector 8" o:spid="_x0000_s103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41.95pt,12.5pt" to="-141.95pt,75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" strokeweight="2pt">
            <v:shadow on="t40000f" opacity="24903f" origin=",.5" offset="0,.55556mm"/>
          </v:line>
        </w:pict>
      </w:r>
    </w:p>
    <w:p w:rsidR="00190E12" w:rsidRPr="00AC319E" w:rsidRDefault="006C5CEF" w:rsidP="00190E12">
      <w:r>
        <w:rPr>
          <w:noProof/>
        </w:rPr>
        <w:pict>
          <v:shape id="Text Box 4" o:spid="_x0000_s1029" type="#_x0000_t202" style="position:absolute;margin-left:47pt;margin-top:7.4pt;width:198pt;height:63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" filled="f" strokeweight="2.25pt">
            <v:textbox>
              <w:txbxContent>
                <w:p w:rsidR="00551522" w:rsidRPr="00E650F3" w:rsidRDefault="00E650F3" w:rsidP="00E650F3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650F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CKD excluded due to </w:t>
                  </w:r>
                  <w:r w:rsidR="00551522" w:rsidRPr="00E650F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out of range </w:t>
                  </w:r>
                  <w:proofErr w:type="spellStart"/>
                  <w:r w:rsidR="00551522" w:rsidRPr="00E650F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GFR</w:t>
                  </w:r>
                  <w:proofErr w:type="spellEnd"/>
                  <w:r w:rsidRPr="00E650F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 </w:t>
                  </w:r>
                </w:p>
                <w:p w:rsidR="00551522" w:rsidRPr="00E650F3" w:rsidRDefault="00551522" w:rsidP="00E650F3">
                  <w:pPr>
                    <w:pStyle w:val="ListParagraph"/>
                    <w:numPr>
                      <w:ilvl w:val="0"/>
                      <w:numId w:val="6"/>
                    </w:num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650F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ontrols exclu</w:t>
                  </w:r>
                  <w:r w:rsidR="00E650F3" w:rsidRPr="00E650F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ded due to </w:t>
                  </w:r>
                  <w:r w:rsidRPr="00E650F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albuminuria</w:t>
                  </w:r>
                </w:p>
              </w:txbxContent>
            </v:textbox>
            <w10:wrap type="square"/>
          </v:shape>
        </w:pict>
      </w:r>
    </w:p>
    <w:p w:rsidR="00190E12" w:rsidRPr="00E7006E" w:rsidRDefault="00190E12" w:rsidP="00190E12">
      <w:pPr>
        <w:tabs>
          <w:tab w:val="right" w:pos="5040"/>
        </w:tabs>
      </w:pPr>
      <w:r>
        <w:tab/>
      </w:r>
    </w:p>
    <w:p w:rsidR="00190E12" w:rsidRPr="00AC319E" w:rsidRDefault="006C5CEF" w:rsidP="00190E12">
      <w:r>
        <w:rPr>
          <w:noProof/>
        </w:rPr>
        <w:pict>
          <v:line id="Straight Connector 17" o:spid="_x0000_s1035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pt,4.85pt" to="270pt,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" strokeweight="2pt">
            <v:shadow on="t40000f" opacity="24903f" origin=",.5" offset="0,.55556mm"/>
          </v:line>
        </w:pict>
      </w:r>
    </w:p>
    <w:p w:rsidR="00190E12" w:rsidRPr="00AC319E" w:rsidRDefault="00190E12" w:rsidP="00190E12"/>
    <w:p w:rsidR="00190E12" w:rsidRPr="00AC319E" w:rsidRDefault="006C5CEF" w:rsidP="00190E12">
      <w:r>
        <w:rPr>
          <w:noProof/>
        </w:rPr>
        <w:pict>
          <v:shape id="Text Box 18" o:spid="_x0000_s1030" type="#_x0000_t202" style="position:absolute;margin-left:-8.95pt;margin-top:3.75pt;width:195.6pt;height:27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" filled="f" strokecolor="black [3213]" strokeweight="2.25pt">
            <v:textbox>
              <w:txbxContent>
                <w:p w:rsidR="00E650F3" w:rsidRPr="00E650F3" w:rsidRDefault="00E650F3">
                  <w:pPr>
                    <w:rPr>
                      <w:rFonts w:ascii="Times New Roman" w:hAnsi="Times New Roman" w:cs="Times New Roman"/>
                    </w:rPr>
                  </w:pPr>
                  <w:r w:rsidRPr="00E650F3">
                    <w:rPr>
                      <w:rFonts w:ascii="Times New Roman" w:hAnsi="Times New Roman" w:cs="Times New Roman"/>
                    </w:rPr>
                    <w:t>CKD 47: CONTROLS 45 at baseline</w:t>
                  </w:r>
                </w:p>
                <w:p w:rsidR="00551522" w:rsidRDefault="00E650F3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</w:p>
                <w:p w:rsidR="00E650F3" w:rsidRPr="00551522" w:rsidRDefault="00E650F3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  <w10:wrap type="square"/>
          </v:shape>
        </w:pict>
      </w:r>
    </w:p>
    <w:p w:rsidR="00190E12" w:rsidRPr="00AC319E" w:rsidRDefault="00190E12" w:rsidP="00190E12"/>
    <w:p w:rsidR="00190E12" w:rsidRPr="00AC319E" w:rsidRDefault="006C5CEF" w:rsidP="00190E12">
      <w:r>
        <w:rPr>
          <w:noProof/>
        </w:rPr>
        <w:pict>
          <v:shape id="Straight Arrow Connector 21" o:spid="_x0000_s1034" type="#_x0000_t32" style="position:absolute;margin-left:81pt;margin-top:-2.95pt;width:0;height:180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" strokecolor="black [3200]" strokeweight="2pt">
            <v:stroke endarrow="open"/>
            <v:shadow on="t40000f" opacity="24903f" origin=",.5" offset="0,.55556mm"/>
          </v:shape>
        </w:pict>
      </w:r>
      <w:r>
        <w:rPr>
          <w:noProof/>
        </w:rPr>
        <w:pict>
          <v:shape id="Text Box 2" o:spid="_x0000_s1031" type="#_x0000_t202" style="position:absolute;margin-left:64pt;margin-top:11.6pt;width:198pt;height:15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" filled="f" strokecolor="black [3213]" strokeweight="2.25pt">
            <v:textbox>
              <w:txbxContent>
                <w:p w:rsidR="00551522" w:rsidRPr="00E650F3" w:rsidRDefault="00551522">
                  <w:pPr>
                    <w:rPr>
                      <w:rFonts w:ascii="Times New Roman" w:hAnsi="Times New Roman" w:cs="Times New Roman"/>
                      <w:b/>
                      <w:i/>
                    </w:rPr>
                  </w:pPr>
                  <w:r w:rsidRPr="00E650F3">
                    <w:rPr>
                      <w:rFonts w:ascii="Times New Roman" w:hAnsi="Times New Roman" w:cs="Times New Roman"/>
                      <w:b/>
                      <w:i/>
                    </w:rPr>
                    <w:t>7 CKD drop-outs:</w:t>
                  </w:r>
                </w:p>
                <w:p w:rsidR="00551522" w:rsidRPr="00551522" w:rsidRDefault="00551522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>-1 died</w:t>
                  </w:r>
                </w:p>
                <w:p w:rsidR="00551522" w:rsidRPr="00551522" w:rsidRDefault="00551522" w:rsidP="00551522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 xml:space="preserve">- 1 </w:t>
                  </w:r>
                  <w:r w:rsidR="00A67B5E">
                    <w:rPr>
                      <w:rFonts w:ascii="Times New Roman" w:hAnsi="Times New Roman" w:cs="Times New Roman"/>
                      <w:i/>
                    </w:rPr>
                    <w:t>commenced</w:t>
                  </w:r>
                  <w:r>
                    <w:rPr>
                      <w:rFonts w:ascii="Times New Roman" w:hAnsi="Times New Roman" w:cs="Times New Roman"/>
                      <w:i/>
                    </w:rPr>
                    <w:t xml:space="preserve"> </w:t>
                  </w:r>
                  <w:r w:rsidRPr="00551522">
                    <w:rPr>
                      <w:rFonts w:ascii="Times New Roman" w:hAnsi="Times New Roman" w:cs="Times New Roman"/>
                      <w:i/>
                    </w:rPr>
                    <w:t>chemotherapy</w:t>
                  </w:r>
                </w:p>
                <w:p w:rsidR="00551522" w:rsidRPr="00551522" w:rsidRDefault="00551522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>- 1 moved interstate</w:t>
                  </w:r>
                </w:p>
                <w:p w:rsidR="00551522" w:rsidRPr="00551522" w:rsidRDefault="00551522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 xml:space="preserve">- 1 commenced </w:t>
                  </w:r>
                  <w:r>
                    <w:rPr>
                      <w:rFonts w:ascii="Times New Roman" w:hAnsi="Times New Roman" w:cs="Times New Roman"/>
                      <w:i/>
                    </w:rPr>
                    <w:t xml:space="preserve"> </w:t>
                  </w:r>
                  <w:r w:rsidRPr="00551522">
                    <w:rPr>
                      <w:rFonts w:ascii="Times New Roman" w:hAnsi="Times New Roman" w:cs="Times New Roman"/>
                      <w:i/>
                    </w:rPr>
                    <w:t>prednisolone</w:t>
                  </w:r>
                </w:p>
                <w:p w:rsidR="00551522" w:rsidRPr="00551522" w:rsidRDefault="00551522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>- 1 lost to follow up</w:t>
                  </w:r>
                </w:p>
                <w:p w:rsidR="00551522" w:rsidRDefault="00551522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 xml:space="preserve">- 2 prolonged </w:t>
                  </w:r>
                  <w:r w:rsidR="00E650F3">
                    <w:rPr>
                      <w:rFonts w:ascii="Times New Roman" w:hAnsi="Times New Roman" w:cs="Times New Roman"/>
                      <w:i/>
                    </w:rPr>
                    <w:t>hospitalization</w:t>
                  </w:r>
                </w:p>
                <w:p w:rsidR="00E650F3" w:rsidRPr="00E650F3" w:rsidRDefault="00E650F3" w:rsidP="00E650F3">
                  <w:pPr>
                    <w:rPr>
                      <w:rFonts w:ascii="Times New Roman" w:hAnsi="Times New Roman" w:cs="Times New Roman"/>
                      <w:b/>
                      <w:i/>
                    </w:rPr>
                  </w:pPr>
                  <w:r w:rsidRPr="00E650F3">
                    <w:rPr>
                      <w:rFonts w:ascii="Times New Roman" w:hAnsi="Times New Roman" w:cs="Times New Roman"/>
                      <w:b/>
                      <w:i/>
                    </w:rPr>
                    <w:t>3 Control drop-outs:</w:t>
                  </w:r>
                </w:p>
                <w:p w:rsidR="00E650F3" w:rsidRPr="00551522" w:rsidRDefault="00E650F3" w:rsidP="00E650F3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>- 2 moved interstate</w:t>
                  </w:r>
                </w:p>
                <w:p w:rsidR="00E650F3" w:rsidRPr="00551522" w:rsidRDefault="00E650F3" w:rsidP="00E650F3">
                  <w:pPr>
                    <w:rPr>
                      <w:i/>
                    </w:rPr>
                  </w:pPr>
                  <w:r w:rsidRPr="00551522">
                    <w:rPr>
                      <w:rFonts w:ascii="Times New Roman" w:hAnsi="Times New Roman" w:cs="Times New Roman"/>
                      <w:i/>
                    </w:rPr>
                    <w:t>- 1 lost to follow up</w:t>
                  </w:r>
                </w:p>
                <w:p w:rsidR="00E650F3" w:rsidRDefault="00E650F3">
                  <w:pPr>
                    <w:rPr>
                      <w:rFonts w:ascii="Times New Roman" w:hAnsi="Times New Roman" w:cs="Times New Roman"/>
                      <w:i/>
                    </w:rPr>
                  </w:pPr>
                </w:p>
                <w:p w:rsidR="00E650F3" w:rsidRPr="00551522" w:rsidRDefault="00E650F3">
                  <w:pPr>
                    <w:rPr>
                      <w:rFonts w:ascii="Times New Roman" w:hAnsi="Times New Roman" w:cs="Times New Roman"/>
                      <w:i/>
                    </w:rPr>
                  </w:pPr>
                </w:p>
              </w:txbxContent>
            </v:textbox>
            <w10:wrap type="square"/>
          </v:shape>
        </w:pict>
      </w:r>
    </w:p>
    <w:p w:rsidR="00190E12" w:rsidRPr="00AC319E" w:rsidRDefault="00190E12" w:rsidP="00190E12"/>
    <w:p w:rsidR="00DF66E7" w:rsidRDefault="00DF66E7"/>
    <w:p w:rsidR="00DF66E7" w:rsidRDefault="00DF66E7"/>
    <w:p w:rsidR="00DF66E7" w:rsidRDefault="006C5CEF">
      <w:bookmarkStart w:id="0" w:name="_GoBack"/>
      <w:bookmarkEnd w:id="0"/>
      <w:r>
        <w:rPr>
          <w:noProof/>
        </w:rPr>
        <w:pict>
          <v:line id="Straight Connector 22" o:spid="_x0000_s1033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pt,12.75pt" to="261pt,14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" strokeweight="2pt">
            <v:shadow on="t40000f" opacity="24903f" origin=",.5" offset="0,.55556mm"/>
          </v:line>
        </w:pict>
      </w:r>
      <w:r>
        <w:rPr>
          <w:noProof/>
        </w:rPr>
        <w:pict>
          <v:shape id="Text Box 20" o:spid="_x0000_s1032" type="#_x0000_t202" style="position:absolute;margin-left:-53.95pt;margin-top:120.75pt;width:4in;height:3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" filled="f" strokecolor="black [3213]" strokeweight="2.25pt">
            <v:textbox>
              <w:txbxContent>
                <w:p w:rsidR="00E650F3" w:rsidRPr="00E650F3" w:rsidRDefault="00E650F3" w:rsidP="00E650F3">
                  <w:pPr>
                    <w:rPr>
                      <w:rFonts w:ascii="Times New Roman" w:hAnsi="Times New Roman" w:cs="Times New Roman"/>
                    </w:rPr>
                  </w:pPr>
                  <w:r w:rsidRPr="00E650F3">
                    <w:rPr>
                      <w:rFonts w:ascii="Times New Roman" w:hAnsi="Times New Roman" w:cs="Times New Roman"/>
                    </w:rPr>
                    <w:t>CKD 40: CONTROLS 42 at 12 months follow up visit</w:t>
                  </w:r>
                </w:p>
                <w:p w:rsidR="00E650F3" w:rsidRPr="00E650F3" w:rsidRDefault="00E650F3" w:rsidP="00E650F3">
                  <w:pPr>
                    <w:rPr>
                      <w:rFonts w:ascii="Times New Roman" w:hAnsi="Times New Roman" w:cs="Times New Roman"/>
                    </w:rPr>
                  </w:pPr>
                  <w:r w:rsidRPr="00E650F3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  <w:p w:rsidR="00E650F3" w:rsidRPr="00551522" w:rsidRDefault="00E650F3" w:rsidP="00E650F3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  <w10:wrap type="square"/>
          </v:shape>
        </w:pict>
      </w:r>
    </w:p>
    <w:sectPr w:rsidR="00DF66E7" w:rsidSect="00B639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C5965"/>
    <w:multiLevelType w:val="hybridMultilevel"/>
    <w:tmpl w:val="8C4A8910"/>
    <w:lvl w:ilvl="0" w:tplc="B3B23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48CE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2A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DE2A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6AC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ECD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3E73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4421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44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DA22907"/>
    <w:multiLevelType w:val="hybridMultilevel"/>
    <w:tmpl w:val="B5C6F428"/>
    <w:lvl w:ilvl="0" w:tplc="0BA280B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5A43A2"/>
    <w:multiLevelType w:val="hybridMultilevel"/>
    <w:tmpl w:val="5A283468"/>
    <w:lvl w:ilvl="0" w:tplc="610090BE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6F21AA"/>
    <w:multiLevelType w:val="hybridMultilevel"/>
    <w:tmpl w:val="4EF21F8E"/>
    <w:lvl w:ilvl="0" w:tplc="0040E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DE0E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C44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04B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84D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EFE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EAA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D21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B40E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22D3671"/>
    <w:multiLevelType w:val="hybridMultilevel"/>
    <w:tmpl w:val="835CBEE4"/>
    <w:lvl w:ilvl="0" w:tplc="9B045B1A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1D2422"/>
    <w:multiLevelType w:val="hybridMultilevel"/>
    <w:tmpl w:val="2B048B56"/>
    <w:lvl w:ilvl="0" w:tplc="E4C85A7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DF66E7"/>
    <w:rsid w:val="00190E12"/>
    <w:rsid w:val="003D6EB4"/>
    <w:rsid w:val="00551522"/>
    <w:rsid w:val="006C5CEF"/>
    <w:rsid w:val="0091181C"/>
    <w:rsid w:val="00A67B5E"/>
    <w:rsid w:val="00B639A3"/>
    <w:rsid w:val="00B91B4C"/>
    <w:rsid w:val="00DF66E7"/>
    <w:rsid w:val="00E65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/>
    <o:shapelayout v:ext="edit">
      <o:idmap v:ext="edit" data="1"/>
      <o:rules v:ext="edit">
        <o:r id="V:Rule1" type="connector" idref="#Straight Arrow Connector 11"/>
        <o:r id="V:Rule2" type="connector" idref="#Straight Arrow Connector 2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0E1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190E12"/>
    <w:pPr>
      <w:ind w:left="720"/>
      <w:contextualSpacing/>
    </w:pPr>
    <w:rPr>
      <w:rFonts w:ascii="Times" w:hAnsi="Times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0E1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190E12"/>
    <w:pPr>
      <w:ind w:left="720"/>
      <w:contextualSpacing/>
    </w:pPr>
    <w:rPr>
      <w:rFonts w:ascii="Times" w:hAnsi="Times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80</Characters>
  <Application>Microsoft Office Word</Application>
  <DocSecurity>0</DocSecurity>
  <Lines>80</Lines>
  <Paragraphs>2</Paragraphs>
  <ScaleCrop>false</ScaleCrop>
  <Company/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ka Krishnasamy</dc:creator>
  <cp:keywords/>
  <dc:description/>
  <cp:lastModifiedBy>CFUNDADOR</cp:lastModifiedBy>
  <cp:revision>3</cp:revision>
  <dcterms:created xsi:type="dcterms:W3CDTF">2017-03-22T11:28:00Z</dcterms:created>
  <dcterms:modified xsi:type="dcterms:W3CDTF">2017-08-24T22:32:00Z</dcterms:modified>
</cp:coreProperties>
</file>